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BA9D0" w14:textId="02CC7DEF" w:rsidR="000B75C4" w:rsidRPr="005E1075" w:rsidRDefault="000B75C4">
      <w:pPr>
        <w:pStyle w:val="BodyA"/>
        <w:rPr>
          <w:rFonts w:hAnsi="Times New Roman" w:cs="Times New Roman"/>
          <w:lang w:val="en-US"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637"/>
        <w:gridCol w:w="3421"/>
        <w:gridCol w:w="900"/>
        <w:gridCol w:w="1440"/>
        <w:gridCol w:w="2178"/>
      </w:tblGrid>
      <w:tr w:rsidR="007111B9" w:rsidRPr="005E1075" w14:paraId="49A2A197" w14:textId="77777777" w:rsidTr="00711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tcW w:w="855" w:type="pct"/>
          </w:tcPr>
          <w:p w14:paraId="4D6E58A5" w14:textId="77777777" w:rsidR="0072078F" w:rsidRPr="005E1075" w:rsidRDefault="0072078F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hAnsi="Times New Roman" w:cs="Times New Roman"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786" w:type="pct"/>
          </w:tcPr>
          <w:p w14:paraId="1D4B81BE" w14:textId="77777777" w:rsidR="0072078F" w:rsidRPr="005E1075" w:rsidRDefault="0072078F" w:rsidP="00645F49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 xml:space="preserve">AAL </w:t>
            </w:r>
            <w:proofErr w:type="spellStart"/>
            <w:r w:rsidRPr="005E1075">
              <w:rPr>
                <w:rFonts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470" w:type="pct"/>
          </w:tcPr>
          <w:p w14:paraId="74BD1AA8" w14:textId="77777777" w:rsidR="0072078F" w:rsidRPr="005E1075" w:rsidRDefault="0072078F" w:rsidP="005E1075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U(32)</w:t>
            </w:r>
          </w:p>
        </w:tc>
        <w:tc>
          <w:tcPr>
            <w:tcW w:w="752" w:type="pct"/>
          </w:tcPr>
          <w:p w14:paraId="49C13B69" w14:textId="77777777" w:rsidR="0072078F" w:rsidRPr="005E1075" w:rsidRDefault="0072078F" w:rsidP="007111B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7" w:type="pct"/>
          </w:tcPr>
          <w:p w14:paraId="15110968" w14:textId="77777777" w:rsidR="0072078F" w:rsidRPr="005E1075" w:rsidRDefault="0072078F" w:rsidP="007111B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s-ES_tradnl"/>
              </w:rPr>
              <w:t xml:space="preserve">p (FDR </w:t>
            </w:r>
            <w:proofErr w:type="spellStart"/>
            <w:r w:rsidRPr="005E1075">
              <w:rPr>
                <w:rFonts w:hAnsi="Times New Roman" w:cs="Times New Roman"/>
                <w:sz w:val="24"/>
                <w:szCs w:val="24"/>
                <w:lang w:val="es-ES_tradnl"/>
              </w:rPr>
              <w:t>corrected</w:t>
            </w:r>
            <w:proofErr w:type="spellEnd"/>
            <w:r w:rsidRPr="005E1075">
              <w:rPr>
                <w:rFonts w:hAnsi="Times New Roman" w:cs="Times New Roman"/>
                <w:sz w:val="24"/>
                <w:szCs w:val="24"/>
                <w:lang w:val="es-ES_tradnl"/>
              </w:rPr>
              <w:t>)</w:t>
            </w:r>
          </w:p>
        </w:tc>
      </w:tr>
      <w:tr w:rsidR="007111B9" w:rsidRPr="005E1075" w14:paraId="295AD35D" w14:textId="77777777" w:rsidTr="007111B9">
        <w:trPr>
          <w:trHeight w:val="240"/>
        </w:trPr>
        <w:tc>
          <w:tcPr>
            <w:tcW w:w="855" w:type="pct"/>
          </w:tcPr>
          <w:p w14:paraId="0E5868E4" w14:textId="77777777" w:rsidR="00CC5267" w:rsidRPr="005E1075" w:rsidRDefault="00CC5267">
            <w:r w:rsidRPr="005E1075">
              <w:t>Beta1</w:t>
            </w:r>
          </w:p>
        </w:tc>
        <w:tc>
          <w:tcPr>
            <w:tcW w:w="1786" w:type="pct"/>
          </w:tcPr>
          <w:p w14:paraId="70BC9D29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Sup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EE61FCA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752" w:type="pct"/>
          </w:tcPr>
          <w:p w14:paraId="2D5E3F75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7" w:type="pct"/>
          </w:tcPr>
          <w:p w14:paraId="13B5326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7DB72013" w14:textId="77777777" w:rsidTr="007111B9">
        <w:trPr>
          <w:trHeight w:val="240"/>
        </w:trPr>
        <w:tc>
          <w:tcPr>
            <w:tcW w:w="855" w:type="pct"/>
          </w:tcPr>
          <w:p w14:paraId="1C6B50A2" w14:textId="77777777" w:rsidR="00CC5267" w:rsidRPr="005E1075" w:rsidRDefault="00CC5267"/>
        </w:tc>
        <w:tc>
          <w:tcPr>
            <w:tcW w:w="1786" w:type="pct"/>
          </w:tcPr>
          <w:p w14:paraId="5C011305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halamus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30437B30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752" w:type="pct"/>
          </w:tcPr>
          <w:p w14:paraId="27D9A825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7" w:type="pct"/>
          </w:tcPr>
          <w:p w14:paraId="641466C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179096F2" w14:textId="77777777" w:rsidTr="007111B9">
        <w:trPr>
          <w:trHeight w:val="240"/>
        </w:trPr>
        <w:tc>
          <w:tcPr>
            <w:tcW w:w="855" w:type="pct"/>
          </w:tcPr>
          <w:p w14:paraId="755685EA" w14:textId="77777777" w:rsidR="00CC5267" w:rsidRPr="005E1075" w:rsidRDefault="00CC5267"/>
        </w:tc>
        <w:tc>
          <w:tcPr>
            <w:tcW w:w="1786" w:type="pct"/>
          </w:tcPr>
          <w:p w14:paraId="135C5C85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Inf_Tri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9560D31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52" w:type="pct"/>
          </w:tcPr>
          <w:p w14:paraId="5544F77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7" w:type="pct"/>
          </w:tcPr>
          <w:p w14:paraId="51D5F122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57B49EE2" w14:textId="77777777" w:rsidTr="007111B9">
        <w:trPr>
          <w:trHeight w:val="240"/>
        </w:trPr>
        <w:tc>
          <w:tcPr>
            <w:tcW w:w="855" w:type="pct"/>
          </w:tcPr>
          <w:p w14:paraId="20FB837B" w14:textId="77777777" w:rsidR="00CC5267" w:rsidRPr="005E1075" w:rsidRDefault="00CC5267"/>
        </w:tc>
        <w:tc>
          <w:tcPr>
            <w:tcW w:w="1786" w:type="pct"/>
          </w:tcPr>
          <w:p w14:paraId="6BEFB6AF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audate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6404FD5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752" w:type="pct"/>
          </w:tcPr>
          <w:p w14:paraId="4C438CBF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7" w:type="pct"/>
          </w:tcPr>
          <w:p w14:paraId="567B6A9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78D1741E" w14:textId="77777777" w:rsidTr="007111B9">
        <w:trPr>
          <w:trHeight w:val="240"/>
        </w:trPr>
        <w:tc>
          <w:tcPr>
            <w:tcW w:w="855" w:type="pct"/>
          </w:tcPr>
          <w:p w14:paraId="47402C40" w14:textId="77777777" w:rsidR="00CC5267" w:rsidRPr="005E1075" w:rsidRDefault="00CC5267"/>
        </w:tc>
        <w:tc>
          <w:tcPr>
            <w:tcW w:w="1786" w:type="pct"/>
          </w:tcPr>
          <w:p w14:paraId="03EE7F86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Amygdala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F9EFD36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752" w:type="pct"/>
          </w:tcPr>
          <w:p w14:paraId="4164F009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7" w:type="pct"/>
          </w:tcPr>
          <w:p w14:paraId="58596701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7EAAEA12" w14:textId="77777777" w:rsidTr="007111B9">
        <w:trPr>
          <w:trHeight w:val="240"/>
        </w:trPr>
        <w:tc>
          <w:tcPr>
            <w:tcW w:w="855" w:type="pct"/>
          </w:tcPr>
          <w:p w14:paraId="16608C2D" w14:textId="77777777" w:rsidR="00CC5267" w:rsidRPr="005E1075" w:rsidRDefault="00CC5267"/>
        </w:tc>
        <w:tc>
          <w:tcPr>
            <w:tcW w:w="1786" w:type="pct"/>
          </w:tcPr>
          <w:p w14:paraId="10EE55C5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Sup_Medi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25D1B9E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752" w:type="pct"/>
          </w:tcPr>
          <w:p w14:paraId="68F946F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7" w:type="pct"/>
          </w:tcPr>
          <w:p w14:paraId="3E23CE3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395E1420" w14:textId="77777777" w:rsidTr="007111B9">
        <w:trPr>
          <w:trHeight w:val="240"/>
        </w:trPr>
        <w:tc>
          <w:tcPr>
            <w:tcW w:w="855" w:type="pct"/>
          </w:tcPr>
          <w:p w14:paraId="7DE2A96C" w14:textId="77777777" w:rsidR="00CC5267" w:rsidRPr="005E1075" w:rsidRDefault="00CC5267"/>
        </w:tc>
        <w:tc>
          <w:tcPr>
            <w:tcW w:w="1786" w:type="pct"/>
          </w:tcPr>
          <w:p w14:paraId="7B8AA238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Sup_Medi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07E46A4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752" w:type="pct"/>
          </w:tcPr>
          <w:p w14:paraId="5768C4A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7" w:type="pct"/>
          </w:tcPr>
          <w:p w14:paraId="694C90DB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0B8DFBF7" w14:textId="77777777" w:rsidTr="007111B9">
        <w:trPr>
          <w:trHeight w:val="240"/>
        </w:trPr>
        <w:tc>
          <w:tcPr>
            <w:tcW w:w="855" w:type="pct"/>
          </w:tcPr>
          <w:p w14:paraId="6936DF0C" w14:textId="77777777" w:rsidR="00CC5267" w:rsidRPr="005E1075" w:rsidRDefault="00CC5267"/>
        </w:tc>
        <w:tc>
          <w:tcPr>
            <w:tcW w:w="1786" w:type="pct"/>
          </w:tcPr>
          <w:p w14:paraId="7917BDE0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Hippocampus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EDC3782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752" w:type="pct"/>
          </w:tcPr>
          <w:p w14:paraId="014A36E5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1728994E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074B0129" w14:textId="77777777" w:rsidTr="007111B9">
        <w:trPr>
          <w:trHeight w:val="240"/>
        </w:trPr>
        <w:tc>
          <w:tcPr>
            <w:tcW w:w="855" w:type="pct"/>
          </w:tcPr>
          <w:p w14:paraId="6107DB4D" w14:textId="77777777" w:rsidR="00CC5267" w:rsidRPr="005E1075" w:rsidRDefault="00CC5267"/>
        </w:tc>
        <w:tc>
          <w:tcPr>
            <w:tcW w:w="1786" w:type="pct"/>
          </w:tcPr>
          <w:p w14:paraId="057513BF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ostcentr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77833E6E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752" w:type="pct"/>
          </w:tcPr>
          <w:p w14:paraId="00FEFD1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513F5FCC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26593032" w14:textId="77777777" w:rsidTr="007111B9">
        <w:trPr>
          <w:trHeight w:val="240"/>
        </w:trPr>
        <w:tc>
          <w:tcPr>
            <w:tcW w:w="855" w:type="pct"/>
          </w:tcPr>
          <w:p w14:paraId="63783DFC" w14:textId="77777777" w:rsidR="00CC5267" w:rsidRPr="005E1075" w:rsidRDefault="00CC5267"/>
        </w:tc>
        <w:tc>
          <w:tcPr>
            <w:tcW w:w="1786" w:type="pct"/>
          </w:tcPr>
          <w:p w14:paraId="16EEE050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Inf_Oper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52028E3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52" w:type="pct"/>
          </w:tcPr>
          <w:p w14:paraId="1DCD85C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7091D9B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3E773179" w14:textId="77777777" w:rsidTr="007111B9">
        <w:trPr>
          <w:trHeight w:val="240"/>
        </w:trPr>
        <w:tc>
          <w:tcPr>
            <w:tcW w:w="855" w:type="pct"/>
          </w:tcPr>
          <w:p w14:paraId="469AC05C" w14:textId="77777777" w:rsidR="00CC5267" w:rsidRPr="005E1075" w:rsidRDefault="00CC5267"/>
        </w:tc>
        <w:tc>
          <w:tcPr>
            <w:tcW w:w="1786" w:type="pct"/>
          </w:tcPr>
          <w:p w14:paraId="39D26D3A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Vermis_4_5 </w:t>
            </w:r>
          </w:p>
        </w:tc>
        <w:tc>
          <w:tcPr>
            <w:tcW w:w="470" w:type="pct"/>
          </w:tcPr>
          <w:p w14:paraId="58B521CF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52" w:type="pct"/>
          </w:tcPr>
          <w:p w14:paraId="37DEF6F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7FB42EE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0134788B" w14:textId="77777777" w:rsidTr="007111B9">
        <w:trPr>
          <w:trHeight w:val="240"/>
        </w:trPr>
        <w:tc>
          <w:tcPr>
            <w:tcW w:w="855" w:type="pct"/>
          </w:tcPr>
          <w:p w14:paraId="7DB1D096" w14:textId="77777777" w:rsidR="00CC5267" w:rsidRPr="005E1075" w:rsidRDefault="00CC5267"/>
        </w:tc>
        <w:tc>
          <w:tcPr>
            <w:tcW w:w="1786" w:type="pct"/>
          </w:tcPr>
          <w:p w14:paraId="299BFE55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Post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078D5D3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52" w:type="pct"/>
          </w:tcPr>
          <w:p w14:paraId="16AFDC6B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73A7A366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1FB5CDCF" w14:textId="77777777" w:rsidTr="007111B9">
        <w:trPr>
          <w:trHeight w:val="240"/>
        </w:trPr>
        <w:tc>
          <w:tcPr>
            <w:tcW w:w="855" w:type="pct"/>
          </w:tcPr>
          <w:p w14:paraId="550122F8" w14:textId="77777777" w:rsidR="00CC5267" w:rsidRPr="005E1075" w:rsidRDefault="00CC5267"/>
        </w:tc>
        <w:tc>
          <w:tcPr>
            <w:tcW w:w="1786" w:type="pct"/>
          </w:tcPr>
          <w:p w14:paraId="27A75FF5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Insula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B191378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52" w:type="pct"/>
          </w:tcPr>
          <w:p w14:paraId="6C0CB7C9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3EF3880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2E2526A4" w14:textId="77777777" w:rsidTr="007111B9">
        <w:trPr>
          <w:trHeight w:val="249"/>
        </w:trPr>
        <w:tc>
          <w:tcPr>
            <w:tcW w:w="855" w:type="pct"/>
          </w:tcPr>
          <w:p w14:paraId="1CA53533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pct"/>
          </w:tcPr>
          <w:p w14:paraId="08F6A572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recentr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7935B790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752" w:type="pct"/>
          </w:tcPr>
          <w:p w14:paraId="1CD0158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7" w:type="pct"/>
          </w:tcPr>
          <w:p w14:paraId="75D6025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73C3E900" w14:textId="77777777" w:rsidTr="007111B9">
        <w:trPr>
          <w:trHeight w:val="240"/>
        </w:trPr>
        <w:tc>
          <w:tcPr>
            <w:tcW w:w="855" w:type="pct"/>
          </w:tcPr>
          <w:p w14:paraId="62482370" w14:textId="77777777" w:rsidR="00CC5267" w:rsidRPr="005E1075" w:rsidRDefault="00CC5267"/>
        </w:tc>
        <w:tc>
          <w:tcPr>
            <w:tcW w:w="1786" w:type="pct"/>
          </w:tcPr>
          <w:p w14:paraId="048472EE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Rolandic_Oper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839D5DF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52" w:type="pct"/>
          </w:tcPr>
          <w:p w14:paraId="0DCEBBCF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4F07A7F9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70AEDCA8" w14:textId="77777777" w:rsidTr="007111B9">
        <w:trPr>
          <w:trHeight w:val="240"/>
        </w:trPr>
        <w:tc>
          <w:tcPr>
            <w:tcW w:w="855" w:type="pct"/>
          </w:tcPr>
          <w:p w14:paraId="3DCE9445" w14:textId="77777777" w:rsidR="00CC5267" w:rsidRPr="005E1075" w:rsidRDefault="00CC5267"/>
        </w:tc>
        <w:tc>
          <w:tcPr>
            <w:tcW w:w="1786" w:type="pct"/>
          </w:tcPr>
          <w:p w14:paraId="391AEADE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Insula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8B10B48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52" w:type="pct"/>
          </w:tcPr>
          <w:p w14:paraId="1B0AB1AF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044F48F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1F55AF60" w14:textId="77777777" w:rsidTr="007111B9">
        <w:trPr>
          <w:trHeight w:val="240"/>
        </w:trPr>
        <w:tc>
          <w:tcPr>
            <w:tcW w:w="855" w:type="pct"/>
          </w:tcPr>
          <w:p w14:paraId="7F540A52" w14:textId="77777777" w:rsidR="00CC5267" w:rsidRPr="005E1075" w:rsidRDefault="00CC5267"/>
        </w:tc>
        <w:tc>
          <w:tcPr>
            <w:tcW w:w="1786" w:type="pct"/>
          </w:tcPr>
          <w:p w14:paraId="561CDE34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Hippocampus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C8558D1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52" w:type="pct"/>
          </w:tcPr>
          <w:p w14:paraId="12AD214C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16E30C25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4A46035C" w14:textId="77777777" w:rsidTr="007111B9">
        <w:trPr>
          <w:trHeight w:val="240"/>
        </w:trPr>
        <w:tc>
          <w:tcPr>
            <w:tcW w:w="855" w:type="pct"/>
          </w:tcPr>
          <w:p w14:paraId="3535B7BD" w14:textId="77777777" w:rsidR="00CC5267" w:rsidRPr="005E1075" w:rsidRDefault="00CC5267"/>
        </w:tc>
        <w:tc>
          <w:tcPr>
            <w:tcW w:w="1786" w:type="pct"/>
          </w:tcPr>
          <w:p w14:paraId="68D69A89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SupraMargin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BF3618C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52" w:type="pct"/>
          </w:tcPr>
          <w:p w14:paraId="12F2014B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69284E05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13F95847" w14:textId="77777777" w:rsidTr="007111B9">
        <w:trPr>
          <w:trHeight w:val="240"/>
        </w:trPr>
        <w:tc>
          <w:tcPr>
            <w:tcW w:w="855" w:type="pct"/>
          </w:tcPr>
          <w:p w14:paraId="7AFBCFB0" w14:textId="77777777" w:rsidR="00CC5267" w:rsidRPr="005E1075" w:rsidRDefault="00CC5267"/>
        </w:tc>
        <w:tc>
          <w:tcPr>
            <w:tcW w:w="1786" w:type="pct"/>
          </w:tcPr>
          <w:p w14:paraId="295B8907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ostcentr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37A48F36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752" w:type="pct"/>
          </w:tcPr>
          <w:p w14:paraId="3F16D0E6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6958EFED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2D29E0C6" w14:textId="77777777" w:rsidTr="007111B9">
        <w:trPr>
          <w:trHeight w:val="240"/>
        </w:trPr>
        <w:tc>
          <w:tcPr>
            <w:tcW w:w="855" w:type="pct"/>
          </w:tcPr>
          <w:p w14:paraId="5FBC54F6" w14:textId="77777777" w:rsidR="00CC5267" w:rsidRPr="005E1075" w:rsidRDefault="00CC5267"/>
        </w:tc>
        <w:tc>
          <w:tcPr>
            <w:tcW w:w="1786" w:type="pct"/>
          </w:tcPr>
          <w:p w14:paraId="571451E9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Mid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1972ABE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752" w:type="pct"/>
          </w:tcPr>
          <w:p w14:paraId="5F4F7F5B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07D5B91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38613B70" w14:textId="77777777" w:rsidTr="007111B9">
        <w:trPr>
          <w:trHeight w:val="240"/>
        </w:trPr>
        <w:tc>
          <w:tcPr>
            <w:tcW w:w="855" w:type="pct"/>
          </w:tcPr>
          <w:p w14:paraId="3AA0E1B9" w14:textId="77777777" w:rsidR="00CC5267" w:rsidRPr="005E1075" w:rsidRDefault="00CC5267"/>
        </w:tc>
        <w:tc>
          <w:tcPr>
            <w:tcW w:w="1786" w:type="pct"/>
          </w:tcPr>
          <w:p w14:paraId="49004F39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araHippocamp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BEC0F75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52" w:type="pct"/>
          </w:tcPr>
          <w:p w14:paraId="1A19B58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7" w:type="pct"/>
          </w:tcPr>
          <w:p w14:paraId="6754B99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05AAB0B2" w14:textId="77777777" w:rsidTr="007111B9">
        <w:trPr>
          <w:trHeight w:val="240"/>
        </w:trPr>
        <w:tc>
          <w:tcPr>
            <w:tcW w:w="855" w:type="pct"/>
          </w:tcPr>
          <w:p w14:paraId="05320026" w14:textId="77777777" w:rsidR="00CC5267" w:rsidRPr="005E1075" w:rsidRDefault="00CC5267"/>
        </w:tc>
        <w:tc>
          <w:tcPr>
            <w:tcW w:w="1786" w:type="pct"/>
          </w:tcPr>
          <w:p w14:paraId="6A3C57B7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araHippocamp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7FE043D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52" w:type="pct"/>
          </w:tcPr>
          <w:p w14:paraId="56F55C32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1DDEC14F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403CC7C2" w14:textId="77777777" w:rsidTr="007111B9">
        <w:trPr>
          <w:trHeight w:val="240"/>
        </w:trPr>
        <w:tc>
          <w:tcPr>
            <w:tcW w:w="855" w:type="pct"/>
          </w:tcPr>
          <w:p w14:paraId="00494A99" w14:textId="77777777" w:rsidR="00CC5267" w:rsidRPr="005E1075" w:rsidRDefault="00CC5267"/>
        </w:tc>
        <w:tc>
          <w:tcPr>
            <w:tcW w:w="1786" w:type="pct"/>
          </w:tcPr>
          <w:p w14:paraId="16BF9053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Inf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E10713B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52" w:type="pct"/>
          </w:tcPr>
          <w:p w14:paraId="67D4CBA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6996260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02EB9823" w14:textId="77777777" w:rsidTr="007111B9">
        <w:trPr>
          <w:trHeight w:val="240"/>
        </w:trPr>
        <w:tc>
          <w:tcPr>
            <w:tcW w:w="855" w:type="pct"/>
          </w:tcPr>
          <w:p w14:paraId="76C83DAE" w14:textId="77777777" w:rsidR="00CC5267" w:rsidRPr="005E1075" w:rsidRDefault="00CC5267"/>
        </w:tc>
        <w:tc>
          <w:tcPr>
            <w:tcW w:w="1786" w:type="pct"/>
          </w:tcPr>
          <w:p w14:paraId="7AF3451A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Mid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1AEF140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752" w:type="pct"/>
          </w:tcPr>
          <w:p w14:paraId="0F6A195E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745BDAF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0E172875" w14:textId="77777777" w:rsidTr="007111B9">
        <w:trPr>
          <w:trHeight w:val="240"/>
        </w:trPr>
        <w:tc>
          <w:tcPr>
            <w:tcW w:w="855" w:type="pct"/>
          </w:tcPr>
          <w:p w14:paraId="233833EF" w14:textId="77777777" w:rsidR="00CC5267" w:rsidRPr="005E1075" w:rsidRDefault="00CC5267"/>
        </w:tc>
        <w:tc>
          <w:tcPr>
            <w:tcW w:w="1786" w:type="pct"/>
          </w:tcPr>
          <w:p w14:paraId="3E2D1AAA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Amygdala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364B722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752" w:type="pct"/>
          </w:tcPr>
          <w:p w14:paraId="29D2893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0CE6D21C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444380A1" w14:textId="77777777" w:rsidTr="007111B9">
        <w:trPr>
          <w:trHeight w:val="240"/>
        </w:trPr>
        <w:tc>
          <w:tcPr>
            <w:tcW w:w="855" w:type="pct"/>
          </w:tcPr>
          <w:p w14:paraId="2977D165" w14:textId="77777777" w:rsidR="00CC5267" w:rsidRPr="005E1075" w:rsidRDefault="00CC5267"/>
        </w:tc>
        <w:tc>
          <w:tcPr>
            <w:tcW w:w="1786" w:type="pct"/>
          </w:tcPr>
          <w:p w14:paraId="74A8CEB4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Mid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B0EC661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52" w:type="pct"/>
          </w:tcPr>
          <w:p w14:paraId="50DD3BCC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524BE2A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1DD503A0" w14:textId="77777777" w:rsidTr="007111B9">
        <w:trPr>
          <w:trHeight w:val="240"/>
        </w:trPr>
        <w:tc>
          <w:tcPr>
            <w:tcW w:w="855" w:type="pct"/>
          </w:tcPr>
          <w:p w14:paraId="6CAA7767" w14:textId="77777777" w:rsidR="00CC5267" w:rsidRPr="005E1075" w:rsidRDefault="00CC5267"/>
        </w:tc>
        <w:tc>
          <w:tcPr>
            <w:tcW w:w="1786" w:type="pct"/>
          </w:tcPr>
          <w:p w14:paraId="62B39F3B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Mid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FF07B2B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52" w:type="pct"/>
          </w:tcPr>
          <w:p w14:paraId="67B1E73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2EFF93C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381026AB" w14:textId="77777777" w:rsidTr="007111B9">
        <w:trPr>
          <w:trHeight w:val="240"/>
        </w:trPr>
        <w:tc>
          <w:tcPr>
            <w:tcW w:w="855" w:type="pct"/>
          </w:tcPr>
          <w:p w14:paraId="0FF8CBCC" w14:textId="77777777" w:rsidR="00CC5267" w:rsidRPr="005E1075" w:rsidRDefault="00CC5267"/>
        </w:tc>
        <w:tc>
          <w:tcPr>
            <w:tcW w:w="1786" w:type="pct"/>
          </w:tcPr>
          <w:p w14:paraId="56AF0D33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Hippocampus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49A514B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52" w:type="pct"/>
          </w:tcPr>
          <w:p w14:paraId="7F2D7612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0E1789D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15FC4A39" w14:textId="77777777" w:rsidTr="007111B9">
        <w:trPr>
          <w:trHeight w:val="240"/>
        </w:trPr>
        <w:tc>
          <w:tcPr>
            <w:tcW w:w="855" w:type="pct"/>
          </w:tcPr>
          <w:p w14:paraId="5EA849FB" w14:textId="77777777" w:rsidR="00CC5267" w:rsidRPr="005E1075" w:rsidRDefault="00CC5267"/>
        </w:tc>
        <w:tc>
          <w:tcPr>
            <w:tcW w:w="1786" w:type="pct"/>
          </w:tcPr>
          <w:p w14:paraId="792B168B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utamen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50CD613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52" w:type="pct"/>
          </w:tcPr>
          <w:p w14:paraId="587D48E1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5961BF7F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7F0F6F78" w14:textId="77777777" w:rsidTr="007111B9">
        <w:trPr>
          <w:trHeight w:val="240"/>
        </w:trPr>
        <w:tc>
          <w:tcPr>
            <w:tcW w:w="855" w:type="pct"/>
          </w:tcPr>
          <w:p w14:paraId="0AB83371" w14:textId="77777777" w:rsidR="00CC5267" w:rsidRPr="005E1075" w:rsidRDefault="00CC5267"/>
        </w:tc>
        <w:tc>
          <w:tcPr>
            <w:tcW w:w="1786" w:type="pct"/>
          </w:tcPr>
          <w:p w14:paraId="579A3B82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Sup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2E9D2AD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52" w:type="pct"/>
          </w:tcPr>
          <w:p w14:paraId="6F4418A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2271B3E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16D6986C" w14:textId="77777777" w:rsidTr="007111B9">
        <w:trPr>
          <w:trHeight w:val="240"/>
        </w:trPr>
        <w:tc>
          <w:tcPr>
            <w:tcW w:w="855" w:type="pct"/>
          </w:tcPr>
          <w:p w14:paraId="0E344489" w14:textId="77777777" w:rsidR="00CC5267" w:rsidRPr="005E1075" w:rsidRDefault="00CC5267"/>
        </w:tc>
        <w:tc>
          <w:tcPr>
            <w:tcW w:w="1786" w:type="pct"/>
          </w:tcPr>
          <w:p w14:paraId="0635EBA7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Sup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D9E1BC4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52" w:type="pct"/>
          </w:tcPr>
          <w:p w14:paraId="159C0D9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1EC2161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57A28861" w14:textId="77777777" w:rsidTr="007111B9">
        <w:trPr>
          <w:trHeight w:val="250"/>
        </w:trPr>
        <w:tc>
          <w:tcPr>
            <w:tcW w:w="855" w:type="pct"/>
          </w:tcPr>
          <w:p w14:paraId="41A22AD2" w14:textId="77777777" w:rsidR="00CC5267" w:rsidRPr="005E1075" w:rsidRDefault="00CC5267"/>
        </w:tc>
        <w:tc>
          <w:tcPr>
            <w:tcW w:w="1786" w:type="pct"/>
          </w:tcPr>
          <w:p w14:paraId="05518DFD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Cerebelum_4_5_R </w:t>
            </w:r>
          </w:p>
        </w:tc>
        <w:tc>
          <w:tcPr>
            <w:tcW w:w="470" w:type="pct"/>
          </w:tcPr>
          <w:p w14:paraId="24C0D244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52" w:type="pct"/>
          </w:tcPr>
          <w:p w14:paraId="144F4CC1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4140379E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76D9DCDD" w14:textId="77777777" w:rsidTr="007111B9">
        <w:trPr>
          <w:trHeight w:val="240"/>
        </w:trPr>
        <w:tc>
          <w:tcPr>
            <w:tcW w:w="855" w:type="pct"/>
          </w:tcPr>
          <w:p w14:paraId="1156E53B" w14:textId="77777777" w:rsidR="00CC5267" w:rsidRPr="005E1075" w:rsidRDefault="00CC5267"/>
        </w:tc>
        <w:tc>
          <w:tcPr>
            <w:tcW w:w="1786" w:type="pct"/>
          </w:tcPr>
          <w:p w14:paraId="4DA4C2CD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ostcentr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4D21F6B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52" w:type="pct"/>
          </w:tcPr>
          <w:p w14:paraId="4C0C29C1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7" w:type="pct"/>
          </w:tcPr>
          <w:p w14:paraId="09AAC1CF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58A033B4" w14:textId="77777777" w:rsidTr="007111B9">
        <w:trPr>
          <w:trHeight w:val="240"/>
        </w:trPr>
        <w:tc>
          <w:tcPr>
            <w:tcW w:w="855" w:type="pct"/>
          </w:tcPr>
          <w:p w14:paraId="1EFB131B" w14:textId="77777777" w:rsidR="00CC5267" w:rsidRPr="005E1075" w:rsidRDefault="00CC5267"/>
        </w:tc>
        <w:tc>
          <w:tcPr>
            <w:tcW w:w="1786" w:type="pct"/>
          </w:tcPr>
          <w:p w14:paraId="2118C05D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Pole_Sup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D98632F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52" w:type="pct"/>
          </w:tcPr>
          <w:p w14:paraId="6A21F324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7" w:type="pct"/>
          </w:tcPr>
          <w:p w14:paraId="33798997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09BBC7EB" w14:textId="77777777" w:rsidTr="007111B9">
        <w:trPr>
          <w:trHeight w:val="240"/>
        </w:trPr>
        <w:tc>
          <w:tcPr>
            <w:tcW w:w="855" w:type="pct"/>
          </w:tcPr>
          <w:p w14:paraId="14EC7608" w14:textId="77777777" w:rsidR="00CC5267" w:rsidRPr="005E1075" w:rsidRDefault="00CC5267"/>
        </w:tc>
        <w:tc>
          <w:tcPr>
            <w:tcW w:w="1786" w:type="pct"/>
          </w:tcPr>
          <w:p w14:paraId="4E78CB20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Pole_Sup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B1569A3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52" w:type="pct"/>
          </w:tcPr>
          <w:p w14:paraId="4F8251FA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7" w:type="pct"/>
          </w:tcPr>
          <w:p w14:paraId="558FD3C3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7111B9" w:rsidRPr="005E1075" w14:paraId="1ED22796" w14:textId="77777777" w:rsidTr="007111B9">
        <w:trPr>
          <w:trHeight w:val="240"/>
        </w:trPr>
        <w:tc>
          <w:tcPr>
            <w:tcW w:w="855" w:type="pct"/>
            <w:tcBorders>
              <w:bottom w:val="single" w:sz="12" w:space="0" w:color="auto"/>
            </w:tcBorders>
          </w:tcPr>
          <w:p w14:paraId="03F14151" w14:textId="77777777" w:rsidR="00CC5267" w:rsidRPr="005E1075" w:rsidRDefault="00CC5267"/>
        </w:tc>
        <w:tc>
          <w:tcPr>
            <w:tcW w:w="1786" w:type="pct"/>
            <w:tcBorders>
              <w:bottom w:val="single" w:sz="12" w:space="0" w:color="auto"/>
            </w:tcBorders>
          </w:tcPr>
          <w:p w14:paraId="596363B7" w14:textId="77777777" w:rsidR="00CC5267" w:rsidRPr="005E1075" w:rsidRDefault="00CC5267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Rolandic_Oper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  <w:tcBorders>
              <w:bottom w:val="single" w:sz="12" w:space="0" w:color="auto"/>
            </w:tcBorders>
          </w:tcPr>
          <w:p w14:paraId="54F55286" w14:textId="77777777" w:rsidR="00CC5267" w:rsidRPr="005E1075" w:rsidRDefault="00CC5267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14:paraId="626BBFDC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7" w:type="pct"/>
            <w:tcBorders>
              <w:bottom w:val="single" w:sz="12" w:space="0" w:color="auto"/>
            </w:tcBorders>
          </w:tcPr>
          <w:p w14:paraId="5AAC4B50" w14:textId="77777777" w:rsidR="00CC5267" w:rsidRPr="005E1075" w:rsidRDefault="00CC5267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7111B9" w:rsidRPr="005E1075" w14:paraId="41C7CC40" w14:textId="77777777" w:rsidTr="007111B9">
        <w:trPr>
          <w:trHeight w:val="249"/>
        </w:trPr>
        <w:tc>
          <w:tcPr>
            <w:tcW w:w="855" w:type="pct"/>
            <w:tcBorders>
              <w:top w:val="single" w:sz="12" w:space="0" w:color="auto"/>
              <w:bottom w:val="nil"/>
            </w:tcBorders>
          </w:tcPr>
          <w:p w14:paraId="323EEBDD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Beta2</w:t>
            </w:r>
          </w:p>
        </w:tc>
        <w:tc>
          <w:tcPr>
            <w:tcW w:w="1786" w:type="pct"/>
            <w:tcBorders>
              <w:top w:val="single" w:sz="12" w:space="0" w:color="auto"/>
              <w:bottom w:val="nil"/>
            </w:tcBorders>
          </w:tcPr>
          <w:p w14:paraId="32EB5507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recentr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  <w:tcBorders>
              <w:top w:val="single" w:sz="12" w:space="0" w:color="auto"/>
              <w:bottom w:val="nil"/>
            </w:tcBorders>
          </w:tcPr>
          <w:p w14:paraId="0929BBEC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52" w:type="pct"/>
            <w:tcBorders>
              <w:top w:val="single" w:sz="12" w:space="0" w:color="auto"/>
              <w:bottom w:val="nil"/>
            </w:tcBorders>
          </w:tcPr>
          <w:p w14:paraId="23DE298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  <w:tcBorders>
              <w:top w:val="single" w:sz="12" w:space="0" w:color="auto"/>
              <w:bottom w:val="nil"/>
            </w:tcBorders>
          </w:tcPr>
          <w:p w14:paraId="1CECC17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7D92F0F8" w14:textId="77777777" w:rsidTr="007111B9">
        <w:trPr>
          <w:trHeight w:val="240"/>
        </w:trPr>
        <w:tc>
          <w:tcPr>
            <w:tcW w:w="855" w:type="pct"/>
            <w:tcBorders>
              <w:top w:val="nil"/>
            </w:tcBorders>
          </w:tcPr>
          <w:p w14:paraId="28F3860C" w14:textId="77777777" w:rsidR="0072078F" w:rsidRPr="005E1075" w:rsidRDefault="0072078F"/>
        </w:tc>
        <w:tc>
          <w:tcPr>
            <w:tcW w:w="1786" w:type="pct"/>
            <w:tcBorders>
              <w:top w:val="nil"/>
            </w:tcBorders>
          </w:tcPr>
          <w:p w14:paraId="216A4930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recentr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  <w:tcBorders>
              <w:top w:val="nil"/>
            </w:tcBorders>
          </w:tcPr>
          <w:p w14:paraId="05866D37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752" w:type="pct"/>
            <w:tcBorders>
              <w:top w:val="nil"/>
            </w:tcBorders>
          </w:tcPr>
          <w:p w14:paraId="743FAAC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  <w:tcBorders>
              <w:top w:val="nil"/>
            </w:tcBorders>
          </w:tcPr>
          <w:p w14:paraId="4987E61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46BB6005" w14:textId="77777777" w:rsidTr="007111B9">
        <w:trPr>
          <w:trHeight w:val="240"/>
        </w:trPr>
        <w:tc>
          <w:tcPr>
            <w:tcW w:w="855" w:type="pct"/>
          </w:tcPr>
          <w:p w14:paraId="09335A86" w14:textId="77777777" w:rsidR="0072078F" w:rsidRPr="005E1075" w:rsidRDefault="0072078F"/>
        </w:tc>
        <w:tc>
          <w:tcPr>
            <w:tcW w:w="1786" w:type="pct"/>
          </w:tcPr>
          <w:p w14:paraId="1224870C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Rolandic_Oper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E5D8BF6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52" w:type="pct"/>
          </w:tcPr>
          <w:p w14:paraId="7690C141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2A52D4D3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047796F7" w14:textId="77777777" w:rsidTr="007111B9">
        <w:trPr>
          <w:trHeight w:val="240"/>
        </w:trPr>
        <w:tc>
          <w:tcPr>
            <w:tcW w:w="855" w:type="pct"/>
          </w:tcPr>
          <w:p w14:paraId="1D5F7097" w14:textId="77777777" w:rsidR="0072078F" w:rsidRPr="005E1075" w:rsidRDefault="0072078F"/>
        </w:tc>
        <w:tc>
          <w:tcPr>
            <w:tcW w:w="1786" w:type="pct"/>
          </w:tcPr>
          <w:p w14:paraId="716F2359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Insula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FAC0D02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52" w:type="pct"/>
          </w:tcPr>
          <w:p w14:paraId="2C336D3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4BF155DB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09F618AC" w14:textId="77777777" w:rsidTr="007111B9">
        <w:trPr>
          <w:trHeight w:val="240"/>
        </w:trPr>
        <w:tc>
          <w:tcPr>
            <w:tcW w:w="855" w:type="pct"/>
          </w:tcPr>
          <w:p w14:paraId="7AE7447D" w14:textId="77777777" w:rsidR="0072078F" w:rsidRPr="005E1075" w:rsidRDefault="0072078F"/>
        </w:tc>
        <w:tc>
          <w:tcPr>
            <w:tcW w:w="1786" w:type="pct"/>
          </w:tcPr>
          <w:p w14:paraId="153B698C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Ant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34CD656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52" w:type="pct"/>
          </w:tcPr>
          <w:p w14:paraId="5B57850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47971464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387A1579" w14:textId="77777777" w:rsidTr="007111B9">
        <w:trPr>
          <w:trHeight w:val="240"/>
        </w:trPr>
        <w:tc>
          <w:tcPr>
            <w:tcW w:w="855" w:type="pct"/>
          </w:tcPr>
          <w:p w14:paraId="411D37E1" w14:textId="77777777" w:rsidR="0072078F" w:rsidRPr="005E1075" w:rsidRDefault="0072078F"/>
        </w:tc>
        <w:tc>
          <w:tcPr>
            <w:tcW w:w="1786" w:type="pct"/>
          </w:tcPr>
          <w:p w14:paraId="18F591D3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araHippocamp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FE81263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752" w:type="pct"/>
          </w:tcPr>
          <w:p w14:paraId="5DA688AF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58D6835B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1960F8A9" w14:textId="77777777" w:rsidTr="007111B9">
        <w:trPr>
          <w:trHeight w:val="240"/>
        </w:trPr>
        <w:tc>
          <w:tcPr>
            <w:tcW w:w="855" w:type="pct"/>
          </w:tcPr>
          <w:p w14:paraId="3E968D83" w14:textId="77777777" w:rsidR="0072078F" w:rsidRPr="005E1075" w:rsidRDefault="0072078F"/>
        </w:tc>
        <w:tc>
          <w:tcPr>
            <w:tcW w:w="1786" w:type="pct"/>
          </w:tcPr>
          <w:p w14:paraId="30BFAA2A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Lingu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3EFE35A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52" w:type="pct"/>
          </w:tcPr>
          <w:p w14:paraId="29B4C5F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171B9CF4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22F8231A" w14:textId="77777777" w:rsidTr="007111B9">
        <w:trPr>
          <w:trHeight w:val="240"/>
        </w:trPr>
        <w:tc>
          <w:tcPr>
            <w:tcW w:w="855" w:type="pct"/>
          </w:tcPr>
          <w:p w14:paraId="383031D4" w14:textId="77777777" w:rsidR="0072078F" w:rsidRPr="005E1075" w:rsidRDefault="0072078F"/>
        </w:tc>
        <w:tc>
          <w:tcPr>
            <w:tcW w:w="1786" w:type="pct"/>
          </w:tcPr>
          <w:p w14:paraId="2BF461F7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audate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95F134D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52" w:type="pct"/>
          </w:tcPr>
          <w:p w14:paraId="1C5E141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60366CC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7D1950AC" w14:textId="77777777" w:rsidTr="007111B9">
        <w:trPr>
          <w:trHeight w:val="240"/>
        </w:trPr>
        <w:tc>
          <w:tcPr>
            <w:tcW w:w="855" w:type="pct"/>
          </w:tcPr>
          <w:p w14:paraId="24676C3F" w14:textId="77777777" w:rsidR="0072078F" w:rsidRPr="005E1075" w:rsidRDefault="0072078F"/>
        </w:tc>
        <w:tc>
          <w:tcPr>
            <w:tcW w:w="1786" w:type="pct"/>
          </w:tcPr>
          <w:p w14:paraId="2EB0718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Vermis_6 </w:t>
            </w:r>
          </w:p>
        </w:tc>
        <w:tc>
          <w:tcPr>
            <w:tcW w:w="470" w:type="pct"/>
          </w:tcPr>
          <w:p w14:paraId="41FFE3D7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752" w:type="pct"/>
          </w:tcPr>
          <w:p w14:paraId="46D283D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7" w:type="pct"/>
          </w:tcPr>
          <w:p w14:paraId="15190D2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5933E221" w14:textId="77777777" w:rsidTr="007111B9">
        <w:trPr>
          <w:trHeight w:val="240"/>
        </w:trPr>
        <w:tc>
          <w:tcPr>
            <w:tcW w:w="855" w:type="pct"/>
          </w:tcPr>
          <w:p w14:paraId="4F38E4B3" w14:textId="77777777" w:rsidR="0072078F" w:rsidRPr="005E1075" w:rsidRDefault="0072078F"/>
        </w:tc>
        <w:tc>
          <w:tcPr>
            <w:tcW w:w="1786" w:type="pct"/>
          </w:tcPr>
          <w:p w14:paraId="54AA7793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arietal_Inf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ABA265C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52" w:type="pct"/>
          </w:tcPr>
          <w:p w14:paraId="383256CB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7" w:type="pct"/>
          </w:tcPr>
          <w:p w14:paraId="7E38842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20D2C474" w14:textId="77777777" w:rsidTr="007111B9">
        <w:trPr>
          <w:trHeight w:val="240"/>
        </w:trPr>
        <w:tc>
          <w:tcPr>
            <w:tcW w:w="855" w:type="pct"/>
          </w:tcPr>
          <w:p w14:paraId="3676EAEC" w14:textId="77777777" w:rsidR="0072078F" w:rsidRPr="005E1075" w:rsidRDefault="0072078F"/>
        </w:tc>
        <w:tc>
          <w:tcPr>
            <w:tcW w:w="1786" w:type="pct"/>
          </w:tcPr>
          <w:p w14:paraId="0B1F3EE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Sup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8BCA4E4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52" w:type="pct"/>
          </w:tcPr>
          <w:p w14:paraId="351771D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7" w:type="pct"/>
          </w:tcPr>
          <w:p w14:paraId="5F782FE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11B9" w:rsidRPr="005E1075" w14:paraId="3C2D8C1C" w14:textId="77777777" w:rsidTr="007111B9">
        <w:trPr>
          <w:trHeight w:val="240"/>
        </w:trPr>
        <w:tc>
          <w:tcPr>
            <w:tcW w:w="855" w:type="pct"/>
          </w:tcPr>
          <w:p w14:paraId="50C76291" w14:textId="77777777" w:rsidR="0072078F" w:rsidRPr="005E1075" w:rsidRDefault="0072078F"/>
        </w:tc>
        <w:tc>
          <w:tcPr>
            <w:tcW w:w="1786" w:type="pct"/>
          </w:tcPr>
          <w:p w14:paraId="0C1D3902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Mid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820BD85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52" w:type="pct"/>
          </w:tcPr>
          <w:p w14:paraId="339E2091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7" w:type="pct"/>
          </w:tcPr>
          <w:p w14:paraId="54542C1F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188EA216" w14:textId="77777777" w:rsidTr="007111B9">
        <w:trPr>
          <w:trHeight w:val="240"/>
        </w:trPr>
        <w:tc>
          <w:tcPr>
            <w:tcW w:w="855" w:type="pct"/>
          </w:tcPr>
          <w:p w14:paraId="3A64E8C3" w14:textId="77777777" w:rsidR="0072078F" w:rsidRPr="005E1075" w:rsidRDefault="0072078F"/>
        </w:tc>
        <w:tc>
          <w:tcPr>
            <w:tcW w:w="1786" w:type="pct"/>
          </w:tcPr>
          <w:p w14:paraId="4C424B78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ostcentr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6561123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52" w:type="pct"/>
          </w:tcPr>
          <w:p w14:paraId="723757D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7" w:type="pct"/>
          </w:tcPr>
          <w:p w14:paraId="503190D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05421A70" w14:textId="77777777" w:rsidTr="007111B9">
        <w:trPr>
          <w:trHeight w:val="240"/>
        </w:trPr>
        <w:tc>
          <w:tcPr>
            <w:tcW w:w="855" w:type="pct"/>
          </w:tcPr>
          <w:p w14:paraId="32ECE3E2" w14:textId="77777777" w:rsidR="0072078F" w:rsidRPr="005E1075" w:rsidRDefault="0072078F"/>
        </w:tc>
        <w:tc>
          <w:tcPr>
            <w:tcW w:w="1786" w:type="pct"/>
          </w:tcPr>
          <w:p w14:paraId="44EF304A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Sup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71C62E6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52" w:type="pct"/>
          </w:tcPr>
          <w:p w14:paraId="438611F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7" w:type="pct"/>
          </w:tcPr>
          <w:p w14:paraId="096BBD1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77726F49" w14:textId="77777777" w:rsidTr="007111B9">
        <w:trPr>
          <w:trHeight w:val="240"/>
        </w:trPr>
        <w:tc>
          <w:tcPr>
            <w:tcW w:w="855" w:type="pct"/>
          </w:tcPr>
          <w:p w14:paraId="53FCF08F" w14:textId="77777777" w:rsidR="0072078F" w:rsidRPr="005E1075" w:rsidRDefault="0072078F"/>
        </w:tc>
        <w:tc>
          <w:tcPr>
            <w:tcW w:w="1786" w:type="pct"/>
          </w:tcPr>
          <w:p w14:paraId="29A58ECB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usiform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F63CA5A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52" w:type="pct"/>
          </w:tcPr>
          <w:p w14:paraId="140090CC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7" w:type="pct"/>
          </w:tcPr>
          <w:p w14:paraId="74BFA6E4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71D39D7D" w14:textId="77777777" w:rsidTr="007111B9">
        <w:trPr>
          <w:trHeight w:val="240"/>
        </w:trPr>
        <w:tc>
          <w:tcPr>
            <w:tcW w:w="855" w:type="pct"/>
          </w:tcPr>
          <w:p w14:paraId="7C244A76" w14:textId="77777777" w:rsidR="0072078F" w:rsidRPr="005E1075" w:rsidRDefault="0072078F"/>
        </w:tc>
        <w:tc>
          <w:tcPr>
            <w:tcW w:w="1786" w:type="pct"/>
          </w:tcPr>
          <w:p w14:paraId="17499651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usiform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7D18683B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52" w:type="pct"/>
          </w:tcPr>
          <w:p w14:paraId="02ED790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7" w:type="pct"/>
          </w:tcPr>
          <w:p w14:paraId="6B49306C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57775DCF" w14:textId="77777777" w:rsidTr="007111B9">
        <w:trPr>
          <w:trHeight w:val="240"/>
        </w:trPr>
        <w:tc>
          <w:tcPr>
            <w:tcW w:w="855" w:type="pct"/>
          </w:tcPr>
          <w:p w14:paraId="5E4DB7B9" w14:textId="77777777" w:rsidR="0072078F" w:rsidRPr="005E1075" w:rsidRDefault="0072078F"/>
        </w:tc>
        <w:tc>
          <w:tcPr>
            <w:tcW w:w="1786" w:type="pct"/>
          </w:tcPr>
          <w:p w14:paraId="668E230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utamen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75E28FD1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52" w:type="pct"/>
          </w:tcPr>
          <w:p w14:paraId="11489AB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7" w:type="pct"/>
          </w:tcPr>
          <w:p w14:paraId="296309B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266BC691" w14:textId="77777777" w:rsidTr="007111B9">
        <w:trPr>
          <w:trHeight w:val="240"/>
        </w:trPr>
        <w:tc>
          <w:tcPr>
            <w:tcW w:w="855" w:type="pct"/>
          </w:tcPr>
          <w:p w14:paraId="1956A2DF" w14:textId="77777777" w:rsidR="0072078F" w:rsidRPr="005E1075" w:rsidRDefault="0072078F"/>
        </w:tc>
        <w:tc>
          <w:tcPr>
            <w:tcW w:w="1786" w:type="pct"/>
          </w:tcPr>
          <w:p w14:paraId="2BB3023B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halamus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D695446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52" w:type="pct"/>
          </w:tcPr>
          <w:p w14:paraId="5A95786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7" w:type="pct"/>
          </w:tcPr>
          <w:p w14:paraId="3338D5B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48EFE237" w14:textId="77777777" w:rsidTr="007111B9">
        <w:trPr>
          <w:trHeight w:val="240"/>
        </w:trPr>
        <w:tc>
          <w:tcPr>
            <w:tcW w:w="855" w:type="pct"/>
          </w:tcPr>
          <w:p w14:paraId="0FAD7089" w14:textId="77777777" w:rsidR="0072078F" w:rsidRPr="005E1075" w:rsidRDefault="0072078F"/>
        </w:tc>
        <w:tc>
          <w:tcPr>
            <w:tcW w:w="1786" w:type="pct"/>
          </w:tcPr>
          <w:p w14:paraId="0BC2F2AB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Cerebelum_4_5_L </w:t>
            </w:r>
          </w:p>
        </w:tc>
        <w:tc>
          <w:tcPr>
            <w:tcW w:w="470" w:type="pct"/>
          </w:tcPr>
          <w:p w14:paraId="50E434C1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52" w:type="pct"/>
          </w:tcPr>
          <w:p w14:paraId="78350FE7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7" w:type="pct"/>
          </w:tcPr>
          <w:p w14:paraId="26AFFFA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6F90E3DF" w14:textId="77777777" w:rsidTr="007111B9">
        <w:trPr>
          <w:trHeight w:val="240"/>
        </w:trPr>
        <w:tc>
          <w:tcPr>
            <w:tcW w:w="855" w:type="pct"/>
          </w:tcPr>
          <w:p w14:paraId="35C6406E" w14:textId="77777777" w:rsidR="0072078F" w:rsidRPr="005E1075" w:rsidRDefault="0072078F"/>
        </w:tc>
        <w:tc>
          <w:tcPr>
            <w:tcW w:w="1786" w:type="pct"/>
          </w:tcPr>
          <w:p w14:paraId="11A29DBF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Rolandic_Oper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68A5D70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52" w:type="pct"/>
          </w:tcPr>
          <w:p w14:paraId="24F2861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070F432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1B9" w:rsidRPr="005E1075" w14:paraId="04CADFDD" w14:textId="77777777" w:rsidTr="007111B9">
        <w:trPr>
          <w:trHeight w:val="240"/>
        </w:trPr>
        <w:tc>
          <w:tcPr>
            <w:tcW w:w="855" w:type="pct"/>
          </w:tcPr>
          <w:p w14:paraId="2482C9A4" w14:textId="77777777" w:rsidR="0072078F" w:rsidRPr="005E1075" w:rsidRDefault="0072078F"/>
        </w:tc>
        <w:tc>
          <w:tcPr>
            <w:tcW w:w="1786" w:type="pct"/>
          </w:tcPr>
          <w:p w14:paraId="487E5425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Hippocampus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316EF8CB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752" w:type="pct"/>
          </w:tcPr>
          <w:p w14:paraId="27CB7DC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44A4E3FB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7111B9" w:rsidRPr="005E1075" w14:paraId="4903B736" w14:textId="77777777" w:rsidTr="007111B9">
        <w:trPr>
          <w:trHeight w:val="240"/>
        </w:trPr>
        <w:tc>
          <w:tcPr>
            <w:tcW w:w="855" w:type="pct"/>
          </w:tcPr>
          <w:p w14:paraId="75FAE64B" w14:textId="77777777" w:rsidR="0072078F" w:rsidRPr="005E1075" w:rsidRDefault="0072078F"/>
        </w:tc>
        <w:tc>
          <w:tcPr>
            <w:tcW w:w="1786" w:type="pct"/>
          </w:tcPr>
          <w:p w14:paraId="3561B040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Mid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7FB35B64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52" w:type="pct"/>
          </w:tcPr>
          <w:p w14:paraId="2E9B536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17DB0962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111B9" w:rsidRPr="005E1075" w14:paraId="70799583" w14:textId="77777777" w:rsidTr="007111B9">
        <w:trPr>
          <w:trHeight w:val="240"/>
        </w:trPr>
        <w:tc>
          <w:tcPr>
            <w:tcW w:w="855" w:type="pct"/>
          </w:tcPr>
          <w:p w14:paraId="2E987ED1" w14:textId="77777777" w:rsidR="0072078F" w:rsidRPr="005E1075" w:rsidRDefault="0072078F"/>
        </w:tc>
        <w:tc>
          <w:tcPr>
            <w:tcW w:w="1786" w:type="pct"/>
          </w:tcPr>
          <w:p w14:paraId="2B45D67E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Vermis_3 </w:t>
            </w:r>
          </w:p>
        </w:tc>
        <w:tc>
          <w:tcPr>
            <w:tcW w:w="470" w:type="pct"/>
          </w:tcPr>
          <w:p w14:paraId="31426CF3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52" w:type="pct"/>
          </w:tcPr>
          <w:p w14:paraId="17760AA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7" w:type="pct"/>
          </w:tcPr>
          <w:p w14:paraId="26825167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111B9" w:rsidRPr="005E1075" w14:paraId="7CCE9267" w14:textId="77777777" w:rsidTr="007111B9">
        <w:trPr>
          <w:trHeight w:val="240"/>
        </w:trPr>
        <w:tc>
          <w:tcPr>
            <w:tcW w:w="855" w:type="pct"/>
          </w:tcPr>
          <w:p w14:paraId="0369AC2B" w14:textId="77777777" w:rsidR="0072078F" w:rsidRPr="005E1075" w:rsidRDefault="0072078F"/>
        </w:tc>
        <w:tc>
          <w:tcPr>
            <w:tcW w:w="1786" w:type="pct"/>
          </w:tcPr>
          <w:p w14:paraId="07FE9E8E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Post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4E155227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52" w:type="pct"/>
          </w:tcPr>
          <w:p w14:paraId="6F7A4231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404A489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111B9" w:rsidRPr="005E1075" w14:paraId="00A8C187" w14:textId="77777777" w:rsidTr="007111B9">
        <w:trPr>
          <w:trHeight w:val="240"/>
        </w:trPr>
        <w:tc>
          <w:tcPr>
            <w:tcW w:w="855" w:type="pct"/>
          </w:tcPr>
          <w:p w14:paraId="1BD36E4F" w14:textId="77777777" w:rsidR="0072078F" w:rsidRPr="005E1075" w:rsidRDefault="0072078F"/>
        </w:tc>
        <w:tc>
          <w:tcPr>
            <w:tcW w:w="1786" w:type="pct"/>
          </w:tcPr>
          <w:p w14:paraId="193B8DF7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Pole_Mid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CC1F83A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52" w:type="pct"/>
          </w:tcPr>
          <w:p w14:paraId="706A89C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4234DA5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111B9" w:rsidRPr="005E1075" w14:paraId="25459B8B" w14:textId="77777777" w:rsidTr="007111B9">
        <w:trPr>
          <w:trHeight w:val="240"/>
        </w:trPr>
        <w:tc>
          <w:tcPr>
            <w:tcW w:w="855" w:type="pct"/>
          </w:tcPr>
          <w:p w14:paraId="651518EE" w14:textId="77777777" w:rsidR="0072078F" w:rsidRPr="005E1075" w:rsidRDefault="0072078F"/>
        </w:tc>
        <w:tc>
          <w:tcPr>
            <w:tcW w:w="1786" w:type="pct"/>
          </w:tcPr>
          <w:p w14:paraId="756A47D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Inf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952DF32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52" w:type="pct"/>
          </w:tcPr>
          <w:p w14:paraId="53D3F97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7" w:type="pct"/>
          </w:tcPr>
          <w:p w14:paraId="06166C4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111B9" w:rsidRPr="005E1075" w14:paraId="667CD8B8" w14:textId="77777777" w:rsidTr="007111B9">
        <w:trPr>
          <w:trHeight w:val="240"/>
        </w:trPr>
        <w:tc>
          <w:tcPr>
            <w:tcW w:w="855" w:type="pct"/>
          </w:tcPr>
          <w:p w14:paraId="7A6CE79A" w14:textId="77777777" w:rsidR="0072078F" w:rsidRPr="005E1075" w:rsidRDefault="0072078F"/>
        </w:tc>
        <w:tc>
          <w:tcPr>
            <w:tcW w:w="1786" w:type="pct"/>
          </w:tcPr>
          <w:p w14:paraId="3EFE036B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Mid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31D5FF1B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52" w:type="pct"/>
          </w:tcPr>
          <w:p w14:paraId="50C8C2E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7" w:type="pct"/>
          </w:tcPr>
          <w:p w14:paraId="40E9DAD4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111B9" w:rsidRPr="005E1075" w14:paraId="108ED14D" w14:textId="77777777" w:rsidTr="007111B9">
        <w:trPr>
          <w:trHeight w:val="240"/>
        </w:trPr>
        <w:tc>
          <w:tcPr>
            <w:tcW w:w="855" w:type="pct"/>
          </w:tcPr>
          <w:p w14:paraId="5E9305A6" w14:textId="77777777" w:rsidR="0072078F" w:rsidRPr="005E1075" w:rsidRDefault="0072078F"/>
        </w:tc>
        <w:tc>
          <w:tcPr>
            <w:tcW w:w="1786" w:type="pct"/>
          </w:tcPr>
          <w:p w14:paraId="494CA658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Ant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C964D2C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52" w:type="pct"/>
          </w:tcPr>
          <w:p w14:paraId="2A1594E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7" w:type="pct"/>
          </w:tcPr>
          <w:p w14:paraId="18FF2DD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111B9" w:rsidRPr="005E1075" w14:paraId="734F6EEB" w14:textId="77777777" w:rsidTr="007111B9">
        <w:trPr>
          <w:trHeight w:val="240"/>
        </w:trPr>
        <w:tc>
          <w:tcPr>
            <w:tcW w:w="855" w:type="pct"/>
          </w:tcPr>
          <w:p w14:paraId="520026ED" w14:textId="77777777" w:rsidR="0072078F" w:rsidRPr="005E1075" w:rsidRDefault="0072078F"/>
        </w:tc>
        <w:tc>
          <w:tcPr>
            <w:tcW w:w="1786" w:type="pct"/>
          </w:tcPr>
          <w:p w14:paraId="6AE2358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araHippocampa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32C574F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52" w:type="pct"/>
          </w:tcPr>
          <w:p w14:paraId="3BE970FC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7" w:type="pct"/>
          </w:tcPr>
          <w:p w14:paraId="05A057A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111B9" w:rsidRPr="005E1075" w14:paraId="381577E1" w14:textId="77777777" w:rsidTr="007111B9">
        <w:trPr>
          <w:trHeight w:val="240"/>
        </w:trPr>
        <w:tc>
          <w:tcPr>
            <w:tcW w:w="855" w:type="pct"/>
          </w:tcPr>
          <w:p w14:paraId="495F11A0" w14:textId="77777777" w:rsidR="0072078F" w:rsidRPr="005E1075" w:rsidRDefault="0072078F"/>
        </w:tc>
        <w:tc>
          <w:tcPr>
            <w:tcW w:w="1786" w:type="pct"/>
          </w:tcPr>
          <w:p w14:paraId="5F34027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Rectus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694F52D0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52" w:type="pct"/>
          </w:tcPr>
          <w:p w14:paraId="747D7C7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7" w:type="pct"/>
          </w:tcPr>
          <w:p w14:paraId="0D1D4CBC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7111B9" w:rsidRPr="005E1075" w14:paraId="6EB64EA5" w14:textId="77777777" w:rsidTr="007111B9">
        <w:trPr>
          <w:trHeight w:val="240"/>
        </w:trPr>
        <w:tc>
          <w:tcPr>
            <w:tcW w:w="855" w:type="pct"/>
          </w:tcPr>
          <w:p w14:paraId="2AA4B354" w14:textId="77777777" w:rsidR="0072078F" w:rsidRPr="005E1075" w:rsidRDefault="0072078F"/>
        </w:tc>
        <w:tc>
          <w:tcPr>
            <w:tcW w:w="1786" w:type="pct"/>
          </w:tcPr>
          <w:p w14:paraId="0B80670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Olfactory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7FD0BEC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52" w:type="pct"/>
          </w:tcPr>
          <w:p w14:paraId="41F35C2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7" w:type="pct"/>
          </w:tcPr>
          <w:p w14:paraId="3023F68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111B9" w:rsidRPr="005E1075" w14:paraId="5344CA50" w14:textId="77777777" w:rsidTr="007111B9">
        <w:trPr>
          <w:trHeight w:val="260"/>
        </w:trPr>
        <w:tc>
          <w:tcPr>
            <w:tcW w:w="855" w:type="pct"/>
          </w:tcPr>
          <w:p w14:paraId="62F3FE75" w14:textId="77777777" w:rsidR="0072078F" w:rsidRPr="005E1075" w:rsidRDefault="0072078F"/>
        </w:tc>
        <w:tc>
          <w:tcPr>
            <w:tcW w:w="1786" w:type="pct"/>
          </w:tcPr>
          <w:p w14:paraId="4575CBB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Vermis_9 </w:t>
            </w:r>
          </w:p>
        </w:tc>
        <w:tc>
          <w:tcPr>
            <w:tcW w:w="470" w:type="pct"/>
          </w:tcPr>
          <w:p w14:paraId="5314CC99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52" w:type="pct"/>
          </w:tcPr>
          <w:p w14:paraId="123A2507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7" w:type="pct"/>
          </w:tcPr>
          <w:p w14:paraId="5BAB3CB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111B9" w:rsidRPr="005E1075" w14:paraId="60F6ACCF" w14:textId="77777777" w:rsidTr="007111B9">
        <w:trPr>
          <w:trHeight w:val="240"/>
        </w:trPr>
        <w:tc>
          <w:tcPr>
            <w:tcW w:w="855" w:type="pct"/>
          </w:tcPr>
          <w:p w14:paraId="111241BF" w14:textId="77777777" w:rsidR="0072078F" w:rsidRPr="005E1075" w:rsidRDefault="0072078F"/>
        </w:tc>
        <w:tc>
          <w:tcPr>
            <w:tcW w:w="1786" w:type="pct"/>
          </w:tcPr>
          <w:p w14:paraId="0470F855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Cerebelum_8_R </w:t>
            </w:r>
          </w:p>
        </w:tc>
        <w:tc>
          <w:tcPr>
            <w:tcW w:w="470" w:type="pct"/>
          </w:tcPr>
          <w:p w14:paraId="7CF39457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752" w:type="pct"/>
          </w:tcPr>
          <w:p w14:paraId="2B9CF9FB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7" w:type="pct"/>
          </w:tcPr>
          <w:p w14:paraId="402EDD9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111B9" w:rsidRPr="005E1075" w14:paraId="2FECB05E" w14:textId="77777777" w:rsidTr="007111B9">
        <w:trPr>
          <w:trHeight w:val="240"/>
        </w:trPr>
        <w:tc>
          <w:tcPr>
            <w:tcW w:w="855" w:type="pct"/>
          </w:tcPr>
          <w:p w14:paraId="725076AF" w14:textId="77777777" w:rsidR="0072078F" w:rsidRPr="005E1075" w:rsidRDefault="0072078F"/>
        </w:tc>
        <w:tc>
          <w:tcPr>
            <w:tcW w:w="1786" w:type="pct"/>
          </w:tcPr>
          <w:p w14:paraId="13E61096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Cerebelum_9_R </w:t>
            </w:r>
          </w:p>
        </w:tc>
        <w:tc>
          <w:tcPr>
            <w:tcW w:w="470" w:type="pct"/>
          </w:tcPr>
          <w:p w14:paraId="7C170B74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752" w:type="pct"/>
          </w:tcPr>
          <w:p w14:paraId="1AEC811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7" w:type="pct"/>
          </w:tcPr>
          <w:p w14:paraId="7E2015AE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111B9" w:rsidRPr="005E1075" w14:paraId="28CDF669" w14:textId="77777777" w:rsidTr="007111B9">
        <w:trPr>
          <w:trHeight w:val="240"/>
        </w:trPr>
        <w:tc>
          <w:tcPr>
            <w:tcW w:w="855" w:type="pct"/>
          </w:tcPr>
          <w:p w14:paraId="2636DF3D" w14:textId="77777777" w:rsidR="0072078F" w:rsidRPr="005E1075" w:rsidRDefault="0072078F"/>
        </w:tc>
        <w:tc>
          <w:tcPr>
            <w:tcW w:w="1786" w:type="pct"/>
          </w:tcPr>
          <w:p w14:paraId="221EFFE1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SupraMargin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A4B109D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52" w:type="pct"/>
          </w:tcPr>
          <w:p w14:paraId="5B178D8F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7" w:type="pct"/>
          </w:tcPr>
          <w:p w14:paraId="319E812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7111B9" w:rsidRPr="005E1075" w14:paraId="0E0D7F5A" w14:textId="77777777" w:rsidTr="007111B9">
        <w:trPr>
          <w:trHeight w:val="240"/>
        </w:trPr>
        <w:tc>
          <w:tcPr>
            <w:tcW w:w="855" w:type="pct"/>
          </w:tcPr>
          <w:p w14:paraId="0072DEEF" w14:textId="77777777" w:rsidR="0072078F" w:rsidRPr="005E1075" w:rsidRDefault="0072078F"/>
        </w:tc>
        <w:tc>
          <w:tcPr>
            <w:tcW w:w="1786" w:type="pct"/>
          </w:tcPr>
          <w:p w14:paraId="51DF208F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Vermis_8 </w:t>
            </w:r>
          </w:p>
        </w:tc>
        <w:tc>
          <w:tcPr>
            <w:tcW w:w="470" w:type="pct"/>
          </w:tcPr>
          <w:p w14:paraId="77F0EE74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52" w:type="pct"/>
          </w:tcPr>
          <w:p w14:paraId="170348F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7" w:type="pct"/>
          </w:tcPr>
          <w:p w14:paraId="7412BDEF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7111B9" w:rsidRPr="005E1075" w14:paraId="13B5CED5" w14:textId="77777777" w:rsidTr="007111B9">
        <w:trPr>
          <w:trHeight w:val="240"/>
        </w:trPr>
        <w:tc>
          <w:tcPr>
            <w:tcW w:w="855" w:type="pct"/>
          </w:tcPr>
          <w:p w14:paraId="36DB472F" w14:textId="77777777" w:rsidR="0072078F" w:rsidRPr="005E1075" w:rsidRDefault="0072078F"/>
        </w:tc>
        <w:tc>
          <w:tcPr>
            <w:tcW w:w="1786" w:type="pct"/>
          </w:tcPr>
          <w:p w14:paraId="1546A55A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Vermis_7 </w:t>
            </w:r>
          </w:p>
        </w:tc>
        <w:tc>
          <w:tcPr>
            <w:tcW w:w="470" w:type="pct"/>
          </w:tcPr>
          <w:p w14:paraId="524227EA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52" w:type="pct"/>
          </w:tcPr>
          <w:p w14:paraId="1ED34E9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7" w:type="pct"/>
          </w:tcPr>
          <w:p w14:paraId="2B7A73B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7111B9" w:rsidRPr="005E1075" w14:paraId="0EEFC316" w14:textId="77777777" w:rsidTr="007111B9">
        <w:trPr>
          <w:trHeight w:val="240"/>
        </w:trPr>
        <w:tc>
          <w:tcPr>
            <w:tcW w:w="855" w:type="pct"/>
          </w:tcPr>
          <w:p w14:paraId="40CC8052" w14:textId="77777777" w:rsidR="0072078F" w:rsidRPr="005E1075" w:rsidRDefault="0072078F"/>
        </w:tc>
        <w:tc>
          <w:tcPr>
            <w:tcW w:w="1786" w:type="pct"/>
          </w:tcPr>
          <w:p w14:paraId="00639373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Cingulum_Mid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071C4519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52" w:type="pct"/>
          </w:tcPr>
          <w:p w14:paraId="51449853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7" w:type="pct"/>
          </w:tcPr>
          <w:p w14:paraId="4F947F9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7111B9" w:rsidRPr="005E1075" w14:paraId="2FD01BA3" w14:textId="77777777" w:rsidTr="007111B9">
        <w:trPr>
          <w:trHeight w:val="240"/>
        </w:trPr>
        <w:tc>
          <w:tcPr>
            <w:tcW w:w="855" w:type="pct"/>
          </w:tcPr>
          <w:p w14:paraId="1F1BE6CE" w14:textId="77777777" w:rsidR="0072078F" w:rsidRPr="005E1075" w:rsidRDefault="0072078F"/>
        </w:tc>
        <w:tc>
          <w:tcPr>
            <w:tcW w:w="1786" w:type="pct"/>
          </w:tcPr>
          <w:p w14:paraId="0C722F13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Inf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384B543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52" w:type="pct"/>
          </w:tcPr>
          <w:p w14:paraId="2950151C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7" w:type="pct"/>
          </w:tcPr>
          <w:p w14:paraId="00469BB5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111B9" w:rsidRPr="005E1075" w14:paraId="1061EE0D" w14:textId="77777777" w:rsidTr="007111B9">
        <w:trPr>
          <w:trHeight w:val="240"/>
        </w:trPr>
        <w:tc>
          <w:tcPr>
            <w:tcW w:w="855" w:type="pct"/>
          </w:tcPr>
          <w:p w14:paraId="5DC10E7C" w14:textId="77777777" w:rsidR="0072078F" w:rsidRPr="005E1075" w:rsidRDefault="0072078F"/>
        </w:tc>
        <w:tc>
          <w:tcPr>
            <w:tcW w:w="1786" w:type="pct"/>
          </w:tcPr>
          <w:p w14:paraId="5255A435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Mid_Orb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3A895414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52" w:type="pct"/>
          </w:tcPr>
          <w:p w14:paraId="4F5E20CA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7" w:type="pct"/>
          </w:tcPr>
          <w:p w14:paraId="691CC943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111B9" w:rsidRPr="005E1075" w14:paraId="6CE86854" w14:textId="77777777" w:rsidTr="007111B9">
        <w:trPr>
          <w:trHeight w:val="240"/>
        </w:trPr>
        <w:tc>
          <w:tcPr>
            <w:tcW w:w="855" w:type="pct"/>
          </w:tcPr>
          <w:p w14:paraId="17F632FB" w14:textId="77777777" w:rsidR="0072078F" w:rsidRPr="005E1075" w:rsidRDefault="0072078F"/>
        </w:tc>
        <w:tc>
          <w:tcPr>
            <w:tcW w:w="1786" w:type="pct"/>
          </w:tcPr>
          <w:p w14:paraId="5B0E7AE2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Temporal_Pole_Sup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58D16AD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52" w:type="pct"/>
          </w:tcPr>
          <w:p w14:paraId="7C799981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7" w:type="pct"/>
          </w:tcPr>
          <w:p w14:paraId="6002F7C7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111B9" w:rsidRPr="005E1075" w14:paraId="4C39D5ED" w14:textId="77777777" w:rsidTr="007111B9">
        <w:trPr>
          <w:trHeight w:val="240"/>
        </w:trPr>
        <w:tc>
          <w:tcPr>
            <w:tcW w:w="855" w:type="pct"/>
          </w:tcPr>
          <w:p w14:paraId="2AF752F5" w14:textId="77777777" w:rsidR="0072078F" w:rsidRPr="005E1075" w:rsidRDefault="0072078F"/>
        </w:tc>
        <w:tc>
          <w:tcPr>
            <w:tcW w:w="1786" w:type="pct"/>
          </w:tcPr>
          <w:p w14:paraId="6D363EF8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Frontal_Med_Orb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51A9240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52" w:type="pct"/>
          </w:tcPr>
          <w:p w14:paraId="245EF622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37" w:type="pct"/>
          </w:tcPr>
          <w:p w14:paraId="6A153FB4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0151EF98" w14:textId="77777777" w:rsidTr="007111B9">
        <w:trPr>
          <w:trHeight w:val="240"/>
        </w:trPr>
        <w:tc>
          <w:tcPr>
            <w:tcW w:w="855" w:type="pct"/>
          </w:tcPr>
          <w:p w14:paraId="61D0B066" w14:textId="77777777" w:rsidR="0072078F" w:rsidRPr="005E1075" w:rsidRDefault="0072078F"/>
        </w:tc>
        <w:tc>
          <w:tcPr>
            <w:tcW w:w="1786" w:type="pct"/>
          </w:tcPr>
          <w:p w14:paraId="1E0C27F3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Lingual_R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53656886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52" w:type="pct"/>
          </w:tcPr>
          <w:p w14:paraId="48AF8B0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37" w:type="pct"/>
          </w:tcPr>
          <w:p w14:paraId="1176456C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111B9" w:rsidRPr="005E1075" w14:paraId="16A0E619" w14:textId="77777777" w:rsidTr="007111B9">
        <w:trPr>
          <w:trHeight w:val="240"/>
        </w:trPr>
        <w:tc>
          <w:tcPr>
            <w:tcW w:w="855" w:type="pct"/>
          </w:tcPr>
          <w:p w14:paraId="3F6145E7" w14:textId="77777777" w:rsidR="0072078F" w:rsidRPr="005E1075" w:rsidRDefault="0072078F"/>
        </w:tc>
        <w:tc>
          <w:tcPr>
            <w:tcW w:w="1786" w:type="pct"/>
          </w:tcPr>
          <w:p w14:paraId="11C384CA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Parietal_Inf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14C9FE78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52" w:type="pct"/>
          </w:tcPr>
          <w:p w14:paraId="7B0525E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7" w:type="pct"/>
          </w:tcPr>
          <w:p w14:paraId="0F8C5B8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111B9" w:rsidRPr="005E1075" w14:paraId="30231F85" w14:textId="77777777" w:rsidTr="007111B9">
        <w:trPr>
          <w:trHeight w:val="240"/>
        </w:trPr>
        <w:tc>
          <w:tcPr>
            <w:tcW w:w="855" w:type="pct"/>
          </w:tcPr>
          <w:p w14:paraId="35A81790" w14:textId="77777777" w:rsidR="0072078F" w:rsidRPr="005E1075" w:rsidRDefault="0072078F"/>
        </w:tc>
        <w:tc>
          <w:tcPr>
            <w:tcW w:w="1786" w:type="pct"/>
          </w:tcPr>
          <w:p w14:paraId="0C9CB7EC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Heschl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73488C95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52" w:type="pct"/>
          </w:tcPr>
          <w:p w14:paraId="3AF892CD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7" w:type="pct"/>
          </w:tcPr>
          <w:p w14:paraId="6D24998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111B9" w:rsidRPr="005E1075" w14:paraId="736C1C5E" w14:textId="77777777" w:rsidTr="007111B9">
        <w:trPr>
          <w:trHeight w:val="240"/>
        </w:trPr>
        <w:tc>
          <w:tcPr>
            <w:tcW w:w="855" w:type="pct"/>
          </w:tcPr>
          <w:p w14:paraId="4E7D09CE" w14:textId="77777777" w:rsidR="0072078F" w:rsidRPr="005E1075" w:rsidRDefault="0072078F"/>
        </w:tc>
        <w:tc>
          <w:tcPr>
            <w:tcW w:w="1786" w:type="pct"/>
          </w:tcPr>
          <w:p w14:paraId="2DEE1188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Amygdala_L</w:t>
            </w:r>
            <w:proofErr w:type="spellEnd"/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pct"/>
          </w:tcPr>
          <w:p w14:paraId="21236540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52" w:type="pct"/>
          </w:tcPr>
          <w:p w14:paraId="45985DB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37" w:type="pct"/>
          </w:tcPr>
          <w:p w14:paraId="014FF4B9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7111B9" w:rsidRPr="005E1075" w14:paraId="42CB9640" w14:textId="77777777" w:rsidTr="007111B9">
        <w:trPr>
          <w:trHeight w:val="240"/>
        </w:trPr>
        <w:tc>
          <w:tcPr>
            <w:tcW w:w="855" w:type="pct"/>
          </w:tcPr>
          <w:p w14:paraId="15894713" w14:textId="77777777" w:rsidR="0072078F" w:rsidRPr="005E1075" w:rsidRDefault="0072078F"/>
        </w:tc>
        <w:tc>
          <w:tcPr>
            <w:tcW w:w="1786" w:type="pct"/>
          </w:tcPr>
          <w:p w14:paraId="4E786BC2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Cerebelum_6_R </w:t>
            </w:r>
          </w:p>
        </w:tc>
        <w:tc>
          <w:tcPr>
            <w:tcW w:w="470" w:type="pct"/>
          </w:tcPr>
          <w:p w14:paraId="7CCAD2BB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752" w:type="pct"/>
          </w:tcPr>
          <w:p w14:paraId="74D2EFB8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7" w:type="pct"/>
          </w:tcPr>
          <w:p w14:paraId="5B436020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7111B9" w:rsidRPr="005E1075" w14:paraId="1B092805" w14:textId="77777777" w:rsidTr="007111B9">
        <w:trPr>
          <w:trHeight w:val="240"/>
        </w:trPr>
        <w:tc>
          <w:tcPr>
            <w:tcW w:w="855" w:type="pct"/>
            <w:tcBorders>
              <w:bottom w:val="single" w:sz="12" w:space="0" w:color="auto"/>
            </w:tcBorders>
          </w:tcPr>
          <w:p w14:paraId="174FDAF0" w14:textId="77777777" w:rsidR="0072078F" w:rsidRPr="005E1075" w:rsidRDefault="0072078F"/>
        </w:tc>
        <w:tc>
          <w:tcPr>
            <w:tcW w:w="1786" w:type="pct"/>
            <w:tcBorders>
              <w:bottom w:val="single" w:sz="12" w:space="0" w:color="auto"/>
            </w:tcBorders>
          </w:tcPr>
          <w:p w14:paraId="6D8ED9D0" w14:textId="77777777" w:rsidR="0072078F" w:rsidRPr="005E1075" w:rsidRDefault="0072078F">
            <w:pPr>
              <w:pStyle w:val="TableStyle2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 xml:space="preserve"> Cerebelum_7b_R </w:t>
            </w:r>
          </w:p>
        </w:tc>
        <w:tc>
          <w:tcPr>
            <w:tcW w:w="470" w:type="pct"/>
            <w:tcBorders>
              <w:bottom w:val="single" w:sz="12" w:space="0" w:color="auto"/>
            </w:tcBorders>
          </w:tcPr>
          <w:p w14:paraId="1C46FC59" w14:textId="77777777" w:rsidR="0072078F" w:rsidRPr="005E1075" w:rsidRDefault="0072078F" w:rsidP="005E1075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14:paraId="7126733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7" w:type="pct"/>
            <w:tcBorders>
              <w:bottom w:val="single" w:sz="12" w:space="0" w:color="auto"/>
            </w:tcBorders>
          </w:tcPr>
          <w:p w14:paraId="6B1EE376" w14:textId="77777777" w:rsidR="0072078F" w:rsidRPr="005E1075" w:rsidRDefault="0072078F" w:rsidP="007111B9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07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14:paraId="6341C762" w14:textId="77777777" w:rsidR="00A67A55" w:rsidRPr="00645F49" w:rsidRDefault="00A67A55" w:rsidP="008713AD">
      <w:pPr>
        <w:pStyle w:val="BodyA"/>
        <w:rPr>
          <w:rFonts w:hAnsi="Times New Roman" w:cs="Times New Roman"/>
        </w:rPr>
      </w:pPr>
      <w:bookmarkStart w:id="0" w:name="_GoBack"/>
      <w:bookmarkEnd w:id="0"/>
    </w:p>
    <w:sectPr w:rsidR="00A67A55" w:rsidRPr="00645F49" w:rsidSect="006B2321">
      <w:headerReference w:type="even" r:id="rId7"/>
      <w:head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94124D" w15:done="0"/>
  <w15:commentEx w15:paraId="717F7F51" w15:done="0"/>
  <w15:commentEx w15:paraId="6D8AE87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7DD47" w14:textId="77777777" w:rsidR="000A2A14" w:rsidRDefault="000A2A14">
      <w:r>
        <w:separator/>
      </w:r>
    </w:p>
  </w:endnote>
  <w:endnote w:type="continuationSeparator" w:id="0">
    <w:p w14:paraId="6274585E" w14:textId="77777777" w:rsidR="000A2A14" w:rsidRDefault="000A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E6A9E" w14:textId="77777777" w:rsidR="000A2A14" w:rsidRDefault="000A2A14">
      <w:r>
        <w:separator/>
      </w:r>
    </w:p>
  </w:footnote>
  <w:footnote w:type="continuationSeparator" w:id="0">
    <w:p w14:paraId="347ECC13" w14:textId="77777777" w:rsidR="000A2A14" w:rsidRDefault="000A2A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2B43F" w14:textId="77777777" w:rsidR="00AC4184" w:rsidRDefault="00AC4184" w:rsidP="003103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ED3B50" w14:textId="77777777" w:rsidR="00AC4184" w:rsidRDefault="00AC4184" w:rsidP="00AC418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992ED" w14:textId="77777777" w:rsidR="00AC4184" w:rsidRPr="00D11DB7" w:rsidRDefault="00AC4184" w:rsidP="0031034A">
    <w:pPr>
      <w:pStyle w:val="Header"/>
      <w:framePr w:wrap="around" w:vAnchor="text" w:hAnchor="margin" w:xAlign="right" w:y="1"/>
      <w:rPr>
        <w:rStyle w:val="PageNumber"/>
        <w:sz w:val="20"/>
      </w:rPr>
    </w:pPr>
    <w:r w:rsidRPr="00D11DB7">
      <w:rPr>
        <w:rStyle w:val="PageNumber"/>
        <w:sz w:val="20"/>
      </w:rPr>
      <w:fldChar w:fldCharType="begin"/>
    </w:r>
    <w:r w:rsidRPr="00D11DB7">
      <w:rPr>
        <w:rStyle w:val="PageNumber"/>
        <w:sz w:val="20"/>
      </w:rPr>
      <w:instrText xml:space="preserve">PAGE  </w:instrText>
    </w:r>
    <w:r w:rsidRPr="00D11DB7">
      <w:rPr>
        <w:rStyle w:val="PageNumber"/>
        <w:sz w:val="20"/>
      </w:rPr>
      <w:fldChar w:fldCharType="separate"/>
    </w:r>
    <w:r w:rsidR="008713AD">
      <w:rPr>
        <w:rStyle w:val="PageNumber"/>
        <w:noProof/>
        <w:sz w:val="20"/>
      </w:rPr>
      <w:t>3</w:t>
    </w:r>
    <w:r w:rsidRPr="00D11DB7">
      <w:rPr>
        <w:rStyle w:val="PageNumber"/>
        <w:sz w:val="20"/>
      </w:rPr>
      <w:fldChar w:fldCharType="end"/>
    </w:r>
  </w:p>
  <w:p w14:paraId="7E78E61B" w14:textId="01B68D49" w:rsidR="000A2A14" w:rsidRPr="00D11DB7" w:rsidRDefault="000A2A14" w:rsidP="00AC4184">
    <w:pPr>
      <w:pStyle w:val="HeaderFooter"/>
      <w:ind w:right="360"/>
      <w:jc w:val="right"/>
      <w:rPr>
        <w:sz w:val="20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Focke">
    <w15:presenceInfo w15:providerId="Windows Live" w15:userId="874162a13414f5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5C4"/>
    <w:rsid w:val="000A2A14"/>
    <w:rsid w:val="000B75C4"/>
    <w:rsid w:val="00235D67"/>
    <w:rsid w:val="002642F3"/>
    <w:rsid w:val="00286B93"/>
    <w:rsid w:val="0046671A"/>
    <w:rsid w:val="004E71C5"/>
    <w:rsid w:val="005E1075"/>
    <w:rsid w:val="00645F49"/>
    <w:rsid w:val="0068035F"/>
    <w:rsid w:val="006B2321"/>
    <w:rsid w:val="007111B9"/>
    <w:rsid w:val="00712737"/>
    <w:rsid w:val="0072078F"/>
    <w:rsid w:val="0073516D"/>
    <w:rsid w:val="008713AD"/>
    <w:rsid w:val="008824CB"/>
    <w:rsid w:val="0093154C"/>
    <w:rsid w:val="00973A43"/>
    <w:rsid w:val="009D76F3"/>
    <w:rsid w:val="009E64B7"/>
    <w:rsid w:val="00A67A55"/>
    <w:rsid w:val="00A72FDF"/>
    <w:rsid w:val="00AC4184"/>
    <w:rsid w:val="00B63001"/>
    <w:rsid w:val="00BA3773"/>
    <w:rsid w:val="00C13722"/>
    <w:rsid w:val="00CC5267"/>
    <w:rsid w:val="00D11DB7"/>
    <w:rsid w:val="00D33509"/>
    <w:rsid w:val="00DA68F3"/>
    <w:rsid w:val="00DD2040"/>
    <w:rsid w:val="00EA3DE6"/>
    <w:rsid w:val="00F159E2"/>
    <w:rsid w:val="00F40BFF"/>
    <w:rsid w:val="00FD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CD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360" w:lineRule="auto"/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pPr>
      <w:spacing w:line="360" w:lineRule="auto"/>
      <w:jc w:val="center"/>
    </w:pPr>
    <w:rPr>
      <w:rFonts w:hAnsi="Arial Unicode MS" w:cs="Arial Unicode MS"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0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B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B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B93"/>
    <w:rPr>
      <w:b/>
      <w:bCs/>
      <w:lang w:val="en-US" w:eastAsia="en-US"/>
    </w:rPr>
  </w:style>
  <w:style w:type="table" w:styleId="TableGrid">
    <w:name w:val="Table Grid"/>
    <w:basedOn w:val="TableNormal"/>
    <w:uiPriority w:val="39"/>
    <w:rsid w:val="00EA3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4667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bottom w:val="single" w:sz="12" w:space="0" w:color="auto"/>
        </w:tcBorders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8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41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360" w:lineRule="auto"/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pPr>
      <w:spacing w:line="360" w:lineRule="auto"/>
      <w:jc w:val="center"/>
    </w:pPr>
    <w:rPr>
      <w:rFonts w:hAnsi="Arial Unicode MS" w:cs="Arial Unicode MS"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0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B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B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B93"/>
    <w:rPr>
      <w:b/>
      <w:bCs/>
      <w:lang w:val="en-US" w:eastAsia="en-US"/>
    </w:rPr>
  </w:style>
  <w:style w:type="table" w:styleId="TableGrid">
    <w:name w:val="Table Grid"/>
    <w:basedOn w:val="TableNormal"/>
    <w:uiPriority w:val="39"/>
    <w:rsid w:val="00EA3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4667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bottom w:val="single" w:sz="12" w:space="0" w:color="auto"/>
        </w:tcBorders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8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433</Words>
  <Characters>247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focke</dc:creator>
  <cp:lastModifiedBy>Adham Elshahabi</cp:lastModifiedBy>
  <cp:revision>17</cp:revision>
  <dcterms:created xsi:type="dcterms:W3CDTF">2015-04-28T13:55:00Z</dcterms:created>
  <dcterms:modified xsi:type="dcterms:W3CDTF">2015-05-13T09:23:00Z</dcterms:modified>
</cp:coreProperties>
</file>